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15C0E" w14:textId="0D067A74" w:rsidR="00134427" w:rsidRDefault="00134427" w:rsidP="00134427">
      <w:pPr>
        <w:pStyle w:val="Overskrift1"/>
        <w:rPr>
          <w:lang w:val="en-GB"/>
        </w:rPr>
      </w:pPr>
      <w:r>
        <w:rPr>
          <w:lang w:val="en-GB"/>
        </w:rPr>
        <w:t>Supplementary file</w:t>
      </w:r>
      <w:r>
        <w:rPr>
          <w:lang w:val="en-GB"/>
        </w:rPr>
        <w:t xml:space="preserve"> 1</w:t>
      </w:r>
      <w:bookmarkStart w:id="0" w:name="_GoBack"/>
      <w:bookmarkEnd w:id="0"/>
    </w:p>
    <w:p w14:paraId="5C51BC07" w14:textId="77777777" w:rsidR="00134427" w:rsidRDefault="00134427" w:rsidP="000E6D0F">
      <w:pPr>
        <w:pStyle w:val="Overskrift6"/>
        <w:rPr>
          <w:lang w:val="en-GB"/>
        </w:rPr>
      </w:pPr>
    </w:p>
    <w:p w14:paraId="4614BCED" w14:textId="0C455EC7" w:rsidR="005F222D" w:rsidRPr="00B8768F" w:rsidRDefault="000E6D0F" w:rsidP="000E6D0F">
      <w:pPr>
        <w:pStyle w:val="Overskrift6"/>
        <w:rPr>
          <w:lang w:val="en-GB"/>
        </w:rPr>
      </w:pPr>
      <w:r w:rsidRPr="00B8768F">
        <w:rPr>
          <w:lang w:val="en-GB"/>
        </w:rPr>
        <w:t xml:space="preserve">Interview guide </w:t>
      </w:r>
      <w:r w:rsidR="00222634" w:rsidRPr="00B8768F">
        <w:rPr>
          <w:lang w:val="en-GB"/>
        </w:rPr>
        <w:t xml:space="preserve">- </w:t>
      </w:r>
      <w:r w:rsidRPr="00B8768F">
        <w:rPr>
          <w:lang w:val="en-GB"/>
        </w:rPr>
        <w:t>patients</w:t>
      </w:r>
    </w:p>
    <w:p w14:paraId="24A0A4FE" w14:textId="77777777" w:rsidR="000E6D0F" w:rsidRPr="00B8768F" w:rsidRDefault="000E6D0F" w:rsidP="00FF64A3">
      <w:pPr>
        <w:rPr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605"/>
        <w:gridCol w:w="7023"/>
      </w:tblGrid>
      <w:tr w:rsidR="00B50482" w:rsidRPr="00B8768F" w14:paraId="09375FE9" w14:textId="77777777" w:rsidTr="00D95EF4">
        <w:tc>
          <w:tcPr>
            <w:tcW w:w="3369" w:type="dxa"/>
            <w:shd w:val="clear" w:color="auto" w:fill="D9D9D9" w:themeFill="background1" w:themeFillShade="D9"/>
          </w:tcPr>
          <w:p w14:paraId="41E67665" w14:textId="5EE60B44" w:rsidR="000E6D0F" w:rsidRPr="00B8768F" w:rsidRDefault="00936A56" w:rsidP="00D95EF4">
            <w:pPr>
              <w:pStyle w:val="Listeafsnit"/>
              <w:ind w:left="0"/>
              <w:rPr>
                <w:b/>
                <w:lang w:val="en-GB"/>
              </w:rPr>
            </w:pPr>
            <w:r>
              <w:rPr>
                <w:b/>
                <w:lang w:val="en-GB"/>
              </w:rPr>
              <w:t>Domains</w:t>
            </w:r>
          </w:p>
        </w:tc>
        <w:tc>
          <w:tcPr>
            <w:tcW w:w="10207" w:type="dxa"/>
            <w:shd w:val="clear" w:color="auto" w:fill="D9D9D9" w:themeFill="background1" w:themeFillShade="D9"/>
          </w:tcPr>
          <w:p w14:paraId="4158DD87" w14:textId="77777777" w:rsidR="000E6D0F" w:rsidRPr="00B8768F" w:rsidRDefault="00222634" w:rsidP="00222634">
            <w:pPr>
              <w:pStyle w:val="Listeafsnit"/>
              <w:ind w:left="0"/>
              <w:rPr>
                <w:b/>
                <w:lang w:val="en-GB"/>
              </w:rPr>
            </w:pPr>
            <w:r w:rsidRPr="00B8768F">
              <w:rPr>
                <w:b/>
                <w:lang w:val="en-GB"/>
              </w:rPr>
              <w:t>Interview questions</w:t>
            </w:r>
          </w:p>
        </w:tc>
      </w:tr>
      <w:tr w:rsidR="00B50482" w:rsidRPr="00936A56" w14:paraId="72B825FD" w14:textId="77777777" w:rsidTr="00D95EF4">
        <w:tc>
          <w:tcPr>
            <w:tcW w:w="3369" w:type="dxa"/>
          </w:tcPr>
          <w:p w14:paraId="2C671548" w14:textId="77777777" w:rsidR="000E6D0F" w:rsidRPr="00B8768F" w:rsidRDefault="000E6D0F" w:rsidP="00D95EF4">
            <w:pPr>
              <w:pStyle w:val="Listeafsnit"/>
              <w:ind w:left="0"/>
              <w:rPr>
                <w:b/>
                <w:lang w:val="en-GB"/>
              </w:rPr>
            </w:pPr>
            <w:r w:rsidRPr="00B8768F">
              <w:rPr>
                <w:b/>
                <w:lang w:val="en-GB"/>
              </w:rPr>
              <w:t>Ba</w:t>
            </w:r>
            <w:r w:rsidR="00222634" w:rsidRPr="00B8768F">
              <w:rPr>
                <w:b/>
                <w:lang w:val="en-GB"/>
              </w:rPr>
              <w:t xml:space="preserve">ckground </w:t>
            </w:r>
            <w:r w:rsidRPr="00B8768F">
              <w:rPr>
                <w:b/>
                <w:lang w:val="en-GB"/>
              </w:rPr>
              <w:t>information</w:t>
            </w:r>
          </w:p>
          <w:p w14:paraId="09A8485F" w14:textId="77777777" w:rsidR="000E6D0F" w:rsidRPr="00B8768F" w:rsidRDefault="000E6D0F" w:rsidP="00D95EF4">
            <w:pPr>
              <w:pStyle w:val="Listeafsnit"/>
              <w:ind w:left="0"/>
              <w:rPr>
                <w:lang w:val="en-GB"/>
              </w:rPr>
            </w:pPr>
          </w:p>
          <w:p w14:paraId="17ED167E" w14:textId="77777777" w:rsidR="000E6D0F" w:rsidRPr="00B8768F" w:rsidRDefault="000E6D0F" w:rsidP="00D95EF4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207" w:type="dxa"/>
          </w:tcPr>
          <w:p w14:paraId="7D84992A" w14:textId="77777777" w:rsidR="000E6D0F" w:rsidRPr="00B8768F" w:rsidRDefault="001A107F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Would you start by telling a little about yourself</w:t>
            </w:r>
            <w:r w:rsidR="000E6D0F" w:rsidRPr="00B8768F">
              <w:rPr>
                <w:lang w:val="en-GB"/>
              </w:rPr>
              <w:t xml:space="preserve"> (</w:t>
            </w:r>
            <w:r w:rsidRPr="00B8768F">
              <w:rPr>
                <w:lang w:val="en-GB"/>
              </w:rPr>
              <w:t>age</w:t>
            </w:r>
            <w:r w:rsidR="000E6D0F" w:rsidRPr="00B8768F">
              <w:rPr>
                <w:lang w:val="en-GB"/>
              </w:rPr>
              <w:t xml:space="preserve">, </w:t>
            </w:r>
            <w:r w:rsidRPr="00B8768F">
              <w:rPr>
                <w:lang w:val="en-GB"/>
              </w:rPr>
              <w:t>marital</w:t>
            </w:r>
            <w:r w:rsidR="000E6D0F" w:rsidRPr="00B8768F">
              <w:rPr>
                <w:lang w:val="en-GB"/>
              </w:rPr>
              <w:t xml:space="preserve"> status, famil</w:t>
            </w:r>
            <w:r w:rsidRPr="00B8768F">
              <w:rPr>
                <w:lang w:val="en-GB"/>
              </w:rPr>
              <w:t>y</w:t>
            </w:r>
            <w:r w:rsidR="000E6D0F" w:rsidRPr="00B8768F">
              <w:rPr>
                <w:lang w:val="en-GB"/>
              </w:rPr>
              <w:t xml:space="preserve">, </w:t>
            </w:r>
            <w:r w:rsidRPr="00B8768F">
              <w:rPr>
                <w:lang w:val="en-GB"/>
              </w:rPr>
              <w:t>education</w:t>
            </w:r>
            <w:r w:rsidR="000E6D0F" w:rsidRPr="00B8768F">
              <w:rPr>
                <w:lang w:val="en-GB"/>
              </w:rPr>
              <w:t xml:space="preserve">, </w:t>
            </w:r>
            <w:r w:rsidRPr="00B8768F">
              <w:rPr>
                <w:lang w:val="en-GB"/>
              </w:rPr>
              <w:t>occupation, genera</w:t>
            </w:r>
            <w:r w:rsidR="000E6D0F" w:rsidRPr="00B8768F">
              <w:rPr>
                <w:lang w:val="en-GB"/>
              </w:rPr>
              <w:t xml:space="preserve">l </w:t>
            </w:r>
            <w:r w:rsidRPr="00B8768F">
              <w:rPr>
                <w:lang w:val="en-GB"/>
              </w:rPr>
              <w:t>health condition</w:t>
            </w:r>
            <w:r w:rsidR="000E6D0F" w:rsidRPr="00B8768F">
              <w:rPr>
                <w:lang w:val="en-GB"/>
              </w:rPr>
              <w:t>)</w:t>
            </w:r>
            <w:r w:rsidR="006E6528">
              <w:rPr>
                <w:lang w:val="en-GB"/>
              </w:rPr>
              <w:t>?</w:t>
            </w:r>
          </w:p>
          <w:p w14:paraId="62F4E5B4" w14:textId="77777777" w:rsidR="000E6D0F" w:rsidRPr="00B8768F" w:rsidRDefault="001A107F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Which considerations did you make when the GP asked you to participate in this project</w:t>
            </w:r>
            <w:r w:rsidR="000E6D0F" w:rsidRPr="00B8768F">
              <w:rPr>
                <w:lang w:val="en-GB"/>
              </w:rPr>
              <w:t>?</w:t>
            </w:r>
          </w:p>
          <w:p w14:paraId="681D178F" w14:textId="45989650" w:rsidR="000E6D0F" w:rsidRPr="00B8768F" w:rsidRDefault="001A107F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I would like to hear about your course</w:t>
            </w:r>
            <w:r w:rsidR="000E6D0F" w:rsidRPr="00B8768F">
              <w:rPr>
                <w:lang w:val="en-GB"/>
              </w:rPr>
              <w:t xml:space="preserve">: </w:t>
            </w:r>
            <w:r w:rsidRPr="00B8768F">
              <w:rPr>
                <w:lang w:val="en-GB"/>
              </w:rPr>
              <w:t>Which symptoms do you experience</w:t>
            </w:r>
            <w:r w:rsidR="000E6D0F" w:rsidRPr="00B8768F">
              <w:rPr>
                <w:lang w:val="en-GB"/>
              </w:rPr>
              <w:t xml:space="preserve"> (BDS </w:t>
            </w:r>
            <w:r w:rsidRPr="00B8768F">
              <w:rPr>
                <w:lang w:val="en-GB"/>
              </w:rPr>
              <w:t>questionnaire</w:t>
            </w:r>
            <w:r w:rsidR="000E6D0F" w:rsidRPr="00B8768F">
              <w:rPr>
                <w:lang w:val="en-GB"/>
              </w:rPr>
              <w:t xml:space="preserve">)? </w:t>
            </w:r>
            <w:r w:rsidRPr="00B8768F">
              <w:rPr>
                <w:lang w:val="en-GB"/>
              </w:rPr>
              <w:t>When and how often</w:t>
            </w:r>
            <w:r w:rsidR="000E6D0F" w:rsidRPr="00B8768F">
              <w:rPr>
                <w:lang w:val="en-GB"/>
              </w:rPr>
              <w:t xml:space="preserve">? </w:t>
            </w:r>
            <w:r w:rsidRPr="00B8768F">
              <w:rPr>
                <w:lang w:val="en-GB"/>
              </w:rPr>
              <w:t>When did you first contact your GP about your symptoms</w:t>
            </w:r>
            <w:r w:rsidR="00E16447">
              <w:rPr>
                <w:lang w:val="en-GB"/>
              </w:rPr>
              <w:t>,</w:t>
            </w:r>
            <w:r w:rsidRPr="00B8768F">
              <w:rPr>
                <w:lang w:val="en-GB"/>
              </w:rPr>
              <w:t xml:space="preserve"> and what made you do it</w:t>
            </w:r>
            <w:r w:rsidR="000E6D0F" w:rsidRPr="00B8768F">
              <w:rPr>
                <w:lang w:val="en-GB"/>
              </w:rPr>
              <w:t>? H</w:t>
            </w:r>
            <w:r w:rsidRPr="00B8768F">
              <w:rPr>
                <w:lang w:val="en-GB"/>
              </w:rPr>
              <w:t>ow did your GP react</w:t>
            </w:r>
            <w:r w:rsidR="000E6D0F" w:rsidRPr="00B8768F">
              <w:rPr>
                <w:lang w:val="en-GB"/>
              </w:rPr>
              <w:t xml:space="preserve">? </w:t>
            </w:r>
            <w:r w:rsidRPr="00B8768F">
              <w:rPr>
                <w:lang w:val="en-GB"/>
              </w:rPr>
              <w:t>What happened next</w:t>
            </w:r>
            <w:r w:rsidR="000E6D0F" w:rsidRPr="00B8768F">
              <w:rPr>
                <w:lang w:val="en-GB"/>
              </w:rPr>
              <w:t xml:space="preserve">? </w:t>
            </w:r>
            <w:r w:rsidR="00E16447">
              <w:rPr>
                <w:lang w:val="en-GB"/>
              </w:rPr>
              <w:t xml:space="preserve">What do you think about </w:t>
            </w:r>
            <w:r w:rsidR="008F27FA">
              <w:rPr>
                <w:lang w:val="en-GB"/>
              </w:rPr>
              <w:t>still experiencing</w:t>
            </w:r>
            <w:r w:rsidRPr="00B8768F">
              <w:rPr>
                <w:lang w:val="en-GB"/>
              </w:rPr>
              <w:t xml:space="preserve"> symptoms</w:t>
            </w:r>
            <w:r w:rsidR="000E6D0F" w:rsidRPr="00B8768F">
              <w:rPr>
                <w:lang w:val="en-GB"/>
              </w:rPr>
              <w:t xml:space="preserve"> (accept </w:t>
            </w:r>
            <w:r w:rsidRPr="00B8768F">
              <w:rPr>
                <w:lang w:val="en-GB"/>
              </w:rPr>
              <w:t>of condition</w:t>
            </w:r>
            <w:r w:rsidR="000E6D0F" w:rsidRPr="00B8768F">
              <w:rPr>
                <w:lang w:val="en-GB"/>
              </w:rPr>
              <w:t>)? H</w:t>
            </w:r>
            <w:r w:rsidRPr="00B8768F">
              <w:rPr>
                <w:lang w:val="en-GB"/>
              </w:rPr>
              <w:t>ow has it affected your life and your everyday activities</w:t>
            </w:r>
            <w:r w:rsidR="000E6D0F" w:rsidRPr="00B8768F">
              <w:rPr>
                <w:lang w:val="en-GB"/>
              </w:rPr>
              <w:t xml:space="preserve">? </w:t>
            </w:r>
          </w:p>
          <w:p w14:paraId="3F1DBBBD" w14:textId="77777777" w:rsidR="000E6D0F" w:rsidRPr="00B8768F" w:rsidRDefault="001A107F" w:rsidP="001A107F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Is there something in your course that you think could have been different</w:t>
            </w:r>
            <w:r w:rsidR="000E6D0F" w:rsidRPr="00B8768F">
              <w:rPr>
                <w:lang w:val="en-GB"/>
              </w:rPr>
              <w:t>?</w:t>
            </w:r>
          </w:p>
        </w:tc>
      </w:tr>
      <w:tr w:rsidR="00B50482" w:rsidRPr="00936A56" w14:paraId="5A92C81C" w14:textId="77777777" w:rsidTr="00D95EF4">
        <w:tc>
          <w:tcPr>
            <w:tcW w:w="3369" w:type="dxa"/>
          </w:tcPr>
          <w:p w14:paraId="1D963D12" w14:textId="54B923FB" w:rsidR="000E6D0F" w:rsidRPr="00B8768F" w:rsidRDefault="000E6D0F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b/>
                <w:lang w:val="en-GB"/>
              </w:rPr>
              <w:t>Capability</w:t>
            </w:r>
          </w:p>
          <w:p w14:paraId="5662CC29" w14:textId="77777777" w:rsidR="008F27FA" w:rsidRDefault="008F27FA" w:rsidP="00D95EF4">
            <w:pPr>
              <w:pStyle w:val="Listeafsnit"/>
              <w:ind w:left="0"/>
              <w:rPr>
                <w:lang w:val="en-GB"/>
              </w:rPr>
            </w:pPr>
          </w:p>
          <w:p w14:paraId="27B18D38" w14:textId="09CB46AB" w:rsidR="000E6D0F" w:rsidRPr="00B8768F" w:rsidRDefault="0050702B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Physical capability</w:t>
            </w:r>
          </w:p>
          <w:p w14:paraId="3D3BD596" w14:textId="77777777" w:rsidR="008F27FA" w:rsidRDefault="008F27FA" w:rsidP="00D95EF4">
            <w:pPr>
              <w:pStyle w:val="Listeafsnit"/>
              <w:ind w:left="0"/>
              <w:rPr>
                <w:lang w:val="en-GB"/>
              </w:rPr>
            </w:pPr>
          </w:p>
          <w:p w14:paraId="6183613A" w14:textId="273F2A05" w:rsidR="000E6D0F" w:rsidRPr="00B8768F" w:rsidRDefault="0050702B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Psychological capability</w:t>
            </w:r>
          </w:p>
          <w:p w14:paraId="0835DDA4" w14:textId="77777777" w:rsidR="000E6D0F" w:rsidRPr="00B8768F" w:rsidRDefault="000E6D0F" w:rsidP="00D95EF4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207" w:type="dxa"/>
          </w:tcPr>
          <w:p w14:paraId="1584A1D1" w14:textId="7EB79D23" w:rsidR="000E6D0F" w:rsidRPr="00B8768F" w:rsidRDefault="001A107F" w:rsidP="00D95EF4">
            <w:pPr>
              <w:rPr>
                <w:lang w:val="en-GB"/>
              </w:rPr>
            </w:pPr>
            <w:r w:rsidRPr="00B8768F">
              <w:rPr>
                <w:lang w:val="en-GB"/>
              </w:rPr>
              <w:t>Would you tell a little about how you handle your symptoms in everyday life</w:t>
            </w:r>
            <w:r w:rsidR="000E6D0F" w:rsidRPr="00B8768F">
              <w:rPr>
                <w:lang w:val="en-GB"/>
              </w:rPr>
              <w:t xml:space="preserve"> (</w:t>
            </w:r>
            <w:r w:rsidR="00740821" w:rsidRPr="00B8768F">
              <w:rPr>
                <w:lang w:val="en-GB"/>
              </w:rPr>
              <w:t>exercise</w:t>
            </w:r>
            <w:r w:rsidR="000E6D0F" w:rsidRPr="00B8768F">
              <w:rPr>
                <w:lang w:val="en-GB"/>
              </w:rPr>
              <w:t xml:space="preserve">, </w:t>
            </w:r>
            <w:r w:rsidR="00740821" w:rsidRPr="00B8768F">
              <w:rPr>
                <w:lang w:val="en-GB"/>
              </w:rPr>
              <w:t>rest</w:t>
            </w:r>
            <w:r w:rsidR="000E6D0F" w:rsidRPr="00B8768F">
              <w:rPr>
                <w:lang w:val="en-GB"/>
              </w:rPr>
              <w:t xml:space="preserve">, </w:t>
            </w:r>
            <w:r w:rsidR="00740821" w:rsidRPr="00B8768F">
              <w:rPr>
                <w:lang w:val="en-GB"/>
              </w:rPr>
              <w:t>pain relief</w:t>
            </w:r>
            <w:r w:rsidR="000E6D0F" w:rsidRPr="00B8768F">
              <w:rPr>
                <w:lang w:val="en-GB"/>
              </w:rPr>
              <w:t xml:space="preserve">, </w:t>
            </w:r>
            <w:r w:rsidR="00F06671">
              <w:rPr>
                <w:lang w:val="en-GB"/>
              </w:rPr>
              <w:t>stress relief</w:t>
            </w:r>
            <w:r w:rsidR="00740821" w:rsidRPr="00B8768F">
              <w:rPr>
                <w:lang w:val="en-GB"/>
              </w:rPr>
              <w:t>, etc.</w:t>
            </w:r>
            <w:r w:rsidR="000E6D0F" w:rsidRPr="00B8768F">
              <w:rPr>
                <w:lang w:val="en-GB"/>
              </w:rPr>
              <w:t xml:space="preserve">)? </w:t>
            </w:r>
          </w:p>
          <w:p w14:paraId="1C407C1C" w14:textId="6BA3660D" w:rsidR="000E6D0F" w:rsidRPr="00B8768F" w:rsidRDefault="00740821" w:rsidP="00D95EF4">
            <w:pPr>
              <w:rPr>
                <w:lang w:val="en-GB"/>
              </w:rPr>
            </w:pPr>
            <w:r w:rsidRPr="00B8768F">
              <w:rPr>
                <w:lang w:val="en-GB"/>
              </w:rPr>
              <w:t>Try to describe your day as it was yesterday from when g</w:t>
            </w:r>
            <w:r w:rsidR="00BD54A9">
              <w:rPr>
                <w:lang w:val="en-GB"/>
              </w:rPr>
              <w:t>etting</w:t>
            </w:r>
            <w:r w:rsidRPr="00B8768F">
              <w:rPr>
                <w:lang w:val="en-GB"/>
              </w:rPr>
              <w:t xml:space="preserve"> out of bed until</w:t>
            </w:r>
            <w:r w:rsidR="00BD54A9">
              <w:rPr>
                <w:lang w:val="en-GB"/>
              </w:rPr>
              <w:t xml:space="preserve"> </w:t>
            </w:r>
            <w:r w:rsidR="00AD1661">
              <w:rPr>
                <w:lang w:val="en-GB"/>
              </w:rPr>
              <w:t>getting back in</w:t>
            </w:r>
            <w:r w:rsidRPr="00B8768F">
              <w:rPr>
                <w:lang w:val="en-GB"/>
              </w:rPr>
              <w:t xml:space="preserve"> bed in terms of your symptoms</w:t>
            </w:r>
            <w:r w:rsidR="000E6D0F" w:rsidRPr="00B8768F">
              <w:rPr>
                <w:lang w:val="en-GB"/>
              </w:rPr>
              <w:t>.</w:t>
            </w:r>
          </w:p>
          <w:p w14:paraId="70E605F3" w14:textId="77777777" w:rsidR="000E6D0F" w:rsidRPr="00B8768F" w:rsidRDefault="00740821" w:rsidP="00D95EF4">
            <w:pPr>
              <w:rPr>
                <w:lang w:val="en-GB"/>
              </w:rPr>
            </w:pPr>
            <w:r w:rsidRPr="00B8768F">
              <w:rPr>
                <w:lang w:val="en-GB"/>
              </w:rPr>
              <w:t>What makes it harder vs. easier for you to handle your symptoms</w:t>
            </w:r>
            <w:r w:rsidR="000E6D0F" w:rsidRPr="00B8768F">
              <w:rPr>
                <w:lang w:val="en-GB"/>
              </w:rPr>
              <w:t xml:space="preserve">? </w:t>
            </w:r>
            <w:r w:rsidRPr="00B8768F">
              <w:rPr>
                <w:lang w:val="en-GB"/>
              </w:rPr>
              <w:t>What works the best</w:t>
            </w:r>
            <w:r w:rsidR="000E6D0F" w:rsidRPr="00B8768F">
              <w:rPr>
                <w:lang w:val="en-GB"/>
              </w:rPr>
              <w:t>?</w:t>
            </w:r>
          </w:p>
          <w:p w14:paraId="437F3BEE" w14:textId="77777777" w:rsidR="000E6D0F" w:rsidRPr="00B8768F" w:rsidRDefault="00740821" w:rsidP="00D95EF4">
            <w:pPr>
              <w:rPr>
                <w:lang w:val="en-GB"/>
              </w:rPr>
            </w:pPr>
            <w:r w:rsidRPr="00B8768F">
              <w:rPr>
                <w:lang w:val="en-GB"/>
              </w:rPr>
              <w:t>Do you feel that you have the resources to both physically and mentally handle your symptoms</w:t>
            </w:r>
            <w:r w:rsidR="000E6D0F" w:rsidRPr="00B8768F">
              <w:rPr>
                <w:lang w:val="en-GB"/>
              </w:rPr>
              <w:t xml:space="preserve">? </w:t>
            </w:r>
            <w:r w:rsidRPr="00B8768F">
              <w:rPr>
                <w:lang w:val="en-GB"/>
              </w:rPr>
              <w:t>What do you miss being able to do</w:t>
            </w:r>
            <w:r w:rsidR="000E6D0F" w:rsidRPr="00B8768F">
              <w:rPr>
                <w:lang w:val="en-GB"/>
              </w:rPr>
              <w:t>?</w:t>
            </w:r>
          </w:p>
          <w:p w14:paraId="032AEEA9" w14:textId="643481C2" w:rsidR="000E6D0F" w:rsidRPr="00B8768F" w:rsidRDefault="00740821" w:rsidP="00D95EF4">
            <w:pPr>
              <w:rPr>
                <w:lang w:val="en-GB"/>
              </w:rPr>
            </w:pPr>
            <w:r w:rsidRPr="00B8768F">
              <w:rPr>
                <w:lang w:val="en-GB"/>
              </w:rPr>
              <w:t>What influences your resources</w:t>
            </w:r>
            <w:r w:rsidR="000E6D0F" w:rsidRPr="00B8768F">
              <w:rPr>
                <w:lang w:val="en-GB"/>
              </w:rPr>
              <w:t xml:space="preserve">? </w:t>
            </w:r>
            <w:r w:rsidRPr="00B8768F">
              <w:rPr>
                <w:lang w:val="en-GB"/>
              </w:rPr>
              <w:t xml:space="preserve">Is there something that you need to be able </w:t>
            </w:r>
            <w:r w:rsidR="00BF6592" w:rsidRPr="00B8768F">
              <w:rPr>
                <w:lang w:val="en-GB"/>
              </w:rPr>
              <w:t>to handle the symptoms</w:t>
            </w:r>
            <w:r w:rsidR="000E6D0F" w:rsidRPr="00B8768F">
              <w:rPr>
                <w:lang w:val="en-GB"/>
              </w:rPr>
              <w:t xml:space="preserve"> (</w:t>
            </w:r>
            <w:r w:rsidR="00BF6592" w:rsidRPr="00B8768F">
              <w:rPr>
                <w:lang w:val="en-GB"/>
              </w:rPr>
              <w:t>knowledge</w:t>
            </w:r>
            <w:r w:rsidR="000E6D0F" w:rsidRPr="00B8768F">
              <w:rPr>
                <w:lang w:val="en-GB"/>
              </w:rPr>
              <w:t xml:space="preserve">, </w:t>
            </w:r>
            <w:r w:rsidR="00BF6592" w:rsidRPr="00B8768F">
              <w:rPr>
                <w:lang w:val="en-GB"/>
              </w:rPr>
              <w:t>energy</w:t>
            </w:r>
            <w:r w:rsidR="000E6D0F" w:rsidRPr="00B8768F">
              <w:rPr>
                <w:lang w:val="en-GB"/>
              </w:rPr>
              <w:t xml:space="preserve">, </w:t>
            </w:r>
            <w:r w:rsidR="00BF6592" w:rsidRPr="00B8768F">
              <w:rPr>
                <w:lang w:val="en-GB"/>
              </w:rPr>
              <w:t>strength</w:t>
            </w:r>
            <w:r w:rsidR="000E6D0F" w:rsidRPr="00B8768F">
              <w:rPr>
                <w:lang w:val="en-GB"/>
              </w:rPr>
              <w:t xml:space="preserve">, </w:t>
            </w:r>
            <w:r w:rsidR="00BF6592" w:rsidRPr="00B8768F">
              <w:rPr>
                <w:lang w:val="en-GB"/>
              </w:rPr>
              <w:t>perseverance</w:t>
            </w:r>
            <w:r w:rsidR="000E6D0F" w:rsidRPr="00B8768F">
              <w:rPr>
                <w:lang w:val="en-GB"/>
              </w:rPr>
              <w:t xml:space="preserve">, </w:t>
            </w:r>
            <w:r w:rsidR="00AD1661">
              <w:rPr>
                <w:lang w:val="en-GB"/>
              </w:rPr>
              <w:t>cap</w:t>
            </w:r>
            <w:r w:rsidR="00BF6592" w:rsidRPr="00B8768F">
              <w:rPr>
                <w:lang w:val="en-GB"/>
              </w:rPr>
              <w:t>abilities</w:t>
            </w:r>
            <w:r w:rsidR="000E6D0F" w:rsidRPr="00B8768F">
              <w:rPr>
                <w:lang w:val="en-GB"/>
              </w:rPr>
              <w:t>/</w:t>
            </w:r>
            <w:r w:rsidR="00BF6592" w:rsidRPr="00B8768F">
              <w:rPr>
                <w:lang w:val="en-GB"/>
              </w:rPr>
              <w:t>skills</w:t>
            </w:r>
            <w:r w:rsidR="00BD54A9">
              <w:rPr>
                <w:lang w:val="en-GB"/>
              </w:rPr>
              <w:t>)?</w:t>
            </w:r>
          </w:p>
          <w:p w14:paraId="21126AAA" w14:textId="77777777" w:rsidR="000E6D0F" w:rsidRPr="00B8768F" w:rsidRDefault="000E6D0F" w:rsidP="00BF6592">
            <w:pPr>
              <w:rPr>
                <w:lang w:val="en-GB"/>
              </w:rPr>
            </w:pPr>
            <w:r w:rsidRPr="00B8768F">
              <w:rPr>
                <w:lang w:val="en-GB"/>
              </w:rPr>
              <w:t>H</w:t>
            </w:r>
            <w:r w:rsidR="00BF6592" w:rsidRPr="00B8768F">
              <w:rPr>
                <w:lang w:val="en-GB"/>
              </w:rPr>
              <w:t>ow do you communicate with others about your condition/situation</w:t>
            </w:r>
            <w:r w:rsidRPr="00B8768F">
              <w:rPr>
                <w:lang w:val="en-GB"/>
              </w:rPr>
              <w:t xml:space="preserve">? </w:t>
            </w:r>
          </w:p>
        </w:tc>
      </w:tr>
      <w:tr w:rsidR="00B50482" w:rsidRPr="00936A56" w14:paraId="14CF9700" w14:textId="77777777" w:rsidTr="00D95EF4">
        <w:tc>
          <w:tcPr>
            <w:tcW w:w="3369" w:type="dxa"/>
          </w:tcPr>
          <w:p w14:paraId="4C13CE89" w14:textId="2EC0C27F" w:rsidR="000E6D0F" w:rsidRPr="00B8768F" w:rsidRDefault="00936A56" w:rsidP="00D95EF4">
            <w:pPr>
              <w:pStyle w:val="Listeafsnit"/>
              <w:ind w:left="0"/>
              <w:rPr>
                <w:lang w:val="en-GB"/>
              </w:rPr>
            </w:pPr>
            <w:r>
              <w:rPr>
                <w:b/>
                <w:lang w:val="en-GB"/>
              </w:rPr>
              <w:t>Opportunity</w:t>
            </w:r>
          </w:p>
          <w:p w14:paraId="610F8AA2" w14:textId="77777777" w:rsidR="008F27FA" w:rsidRDefault="008F27FA" w:rsidP="00D95EF4">
            <w:pPr>
              <w:pStyle w:val="Listeafsnit"/>
              <w:ind w:left="0"/>
              <w:rPr>
                <w:lang w:val="en-GB"/>
              </w:rPr>
            </w:pPr>
          </w:p>
          <w:p w14:paraId="2EE73AFB" w14:textId="3B7DB82E" w:rsidR="000E6D0F" w:rsidRPr="00B8768F" w:rsidRDefault="00B50482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Physical opportunity</w:t>
            </w:r>
          </w:p>
          <w:p w14:paraId="23AF15F8" w14:textId="77777777" w:rsidR="008F27FA" w:rsidRDefault="008F27FA" w:rsidP="00D95EF4">
            <w:pPr>
              <w:pStyle w:val="Listeafsnit"/>
              <w:ind w:left="0"/>
              <w:rPr>
                <w:lang w:val="en-GB"/>
              </w:rPr>
            </w:pPr>
          </w:p>
          <w:p w14:paraId="77CE8785" w14:textId="15B446C1" w:rsidR="000E6D0F" w:rsidRPr="00B8768F" w:rsidRDefault="00936A56" w:rsidP="00D95EF4">
            <w:pPr>
              <w:pStyle w:val="Listeafsnit"/>
              <w:ind w:left="0"/>
              <w:rPr>
                <w:lang w:val="en-GB"/>
              </w:rPr>
            </w:pPr>
            <w:r>
              <w:rPr>
                <w:lang w:val="en-GB"/>
              </w:rPr>
              <w:t>Social opportunity</w:t>
            </w:r>
          </w:p>
          <w:p w14:paraId="4931FF70" w14:textId="77777777" w:rsidR="000E6D0F" w:rsidRPr="00B8768F" w:rsidRDefault="000E6D0F" w:rsidP="00D95EF4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207" w:type="dxa"/>
          </w:tcPr>
          <w:p w14:paraId="1E214AEC" w14:textId="17156AEE" w:rsidR="000E6D0F" w:rsidRPr="00B8768F" w:rsidRDefault="000A6A8C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How do you articulate to others how you feel</w:t>
            </w:r>
            <w:r w:rsidR="000E6D0F" w:rsidRPr="00B8768F">
              <w:rPr>
                <w:lang w:val="en-GB"/>
              </w:rPr>
              <w:t>? H</w:t>
            </w:r>
            <w:r w:rsidRPr="00B8768F">
              <w:rPr>
                <w:lang w:val="en-GB"/>
              </w:rPr>
              <w:t xml:space="preserve">ow do you </w:t>
            </w:r>
            <w:r w:rsidR="00AD1661">
              <w:rPr>
                <w:lang w:val="en-GB"/>
              </w:rPr>
              <w:t>experience</w:t>
            </w:r>
            <w:r w:rsidRPr="00B8768F">
              <w:rPr>
                <w:lang w:val="en-GB"/>
              </w:rPr>
              <w:t xml:space="preserve"> that your surroundings react</w:t>
            </w:r>
            <w:r w:rsidR="000E6D0F" w:rsidRPr="00B8768F">
              <w:rPr>
                <w:lang w:val="en-GB"/>
              </w:rPr>
              <w:t>? (</w:t>
            </w:r>
            <w:r w:rsidRPr="00B8768F">
              <w:rPr>
                <w:lang w:val="en-GB"/>
              </w:rPr>
              <w:t>colleagues</w:t>
            </w:r>
            <w:r w:rsidR="000E6D0F" w:rsidRPr="00B8768F">
              <w:rPr>
                <w:lang w:val="en-GB"/>
              </w:rPr>
              <w:t xml:space="preserve">, </w:t>
            </w:r>
            <w:r w:rsidRPr="00B8768F">
              <w:rPr>
                <w:lang w:val="en-GB"/>
              </w:rPr>
              <w:t>relatives</w:t>
            </w:r>
            <w:r w:rsidR="000E6D0F" w:rsidRPr="00B8768F">
              <w:rPr>
                <w:lang w:val="en-GB"/>
              </w:rPr>
              <w:t xml:space="preserve">, </w:t>
            </w:r>
            <w:r w:rsidRPr="00B8768F">
              <w:rPr>
                <w:lang w:val="en-GB"/>
              </w:rPr>
              <w:t>friends</w:t>
            </w:r>
            <w:r w:rsidR="000E6D0F" w:rsidRPr="00B8768F">
              <w:rPr>
                <w:lang w:val="en-GB"/>
              </w:rPr>
              <w:t>) (social support)? H</w:t>
            </w:r>
            <w:r w:rsidRPr="00B8768F">
              <w:rPr>
                <w:lang w:val="en-GB"/>
              </w:rPr>
              <w:t>ow have you handled the situation in terms of your work place/education</w:t>
            </w:r>
            <w:r w:rsidR="000E6D0F" w:rsidRPr="00B8768F">
              <w:rPr>
                <w:lang w:val="en-GB"/>
              </w:rPr>
              <w:t>? H</w:t>
            </w:r>
            <w:r w:rsidRPr="00B8768F">
              <w:rPr>
                <w:lang w:val="en-GB"/>
              </w:rPr>
              <w:t>ow did your work place/education handle it? Have you been in contact with the municipality because of your symptoms</w:t>
            </w:r>
            <w:r w:rsidR="000E6D0F" w:rsidRPr="00B8768F">
              <w:rPr>
                <w:lang w:val="en-GB"/>
              </w:rPr>
              <w:t>? H</w:t>
            </w:r>
            <w:r w:rsidRPr="00B8768F">
              <w:rPr>
                <w:lang w:val="en-GB"/>
              </w:rPr>
              <w:t>ow did you experience it</w:t>
            </w:r>
            <w:r w:rsidR="000E6D0F" w:rsidRPr="00B8768F">
              <w:rPr>
                <w:lang w:val="en-GB"/>
              </w:rPr>
              <w:t xml:space="preserve">? </w:t>
            </w:r>
            <w:r w:rsidRPr="00B8768F">
              <w:rPr>
                <w:lang w:val="en-GB"/>
              </w:rPr>
              <w:t xml:space="preserve">Is something </w:t>
            </w:r>
            <w:r w:rsidR="00B8768F" w:rsidRPr="00B8768F">
              <w:rPr>
                <w:lang w:val="en-GB"/>
              </w:rPr>
              <w:t>missing</w:t>
            </w:r>
            <w:r w:rsidRPr="00B8768F">
              <w:rPr>
                <w:lang w:val="en-GB"/>
              </w:rPr>
              <w:t xml:space="preserve"> in this connection</w:t>
            </w:r>
            <w:r w:rsidR="000E6D0F" w:rsidRPr="00B8768F">
              <w:rPr>
                <w:lang w:val="en-GB"/>
              </w:rPr>
              <w:t>?</w:t>
            </w:r>
          </w:p>
          <w:p w14:paraId="7E441466" w14:textId="77777777" w:rsidR="000E6D0F" w:rsidRPr="00B8768F" w:rsidRDefault="000A6A8C" w:rsidP="005E2447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Where do you seek help and support for handling your symptoms</w:t>
            </w:r>
            <w:r w:rsidR="000E6D0F" w:rsidRPr="00B8768F">
              <w:rPr>
                <w:lang w:val="en-GB"/>
              </w:rPr>
              <w:t xml:space="preserve">? </w:t>
            </w:r>
            <w:r w:rsidRPr="00B8768F">
              <w:rPr>
                <w:lang w:val="en-GB"/>
              </w:rPr>
              <w:t xml:space="preserve">Have you used groups on </w:t>
            </w:r>
            <w:r w:rsidR="000E6D0F" w:rsidRPr="00B8768F">
              <w:rPr>
                <w:lang w:val="en-GB"/>
              </w:rPr>
              <w:t xml:space="preserve">Facebook, </w:t>
            </w:r>
            <w:r w:rsidRPr="00B8768F">
              <w:rPr>
                <w:lang w:val="en-GB"/>
              </w:rPr>
              <w:t>the i</w:t>
            </w:r>
            <w:r w:rsidR="000E6D0F" w:rsidRPr="00B8768F">
              <w:rPr>
                <w:lang w:val="en-GB"/>
              </w:rPr>
              <w:t>nternet, net</w:t>
            </w:r>
            <w:r w:rsidRPr="00B8768F">
              <w:rPr>
                <w:lang w:val="en-GB"/>
              </w:rPr>
              <w:t xml:space="preserve">works or other resources </w:t>
            </w:r>
            <w:r w:rsidR="005E2447">
              <w:rPr>
                <w:lang w:val="en-GB"/>
              </w:rPr>
              <w:t>to</w:t>
            </w:r>
            <w:r w:rsidRPr="00B8768F">
              <w:rPr>
                <w:lang w:val="en-GB"/>
              </w:rPr>
              <w:t xml:space="preserve"> get help</w:t>
            </w:r>
            <w:r w:rsidR="000E6D0F" w:rsidRPr="00B8768F">
              <w:rPr>
                <w:lang w:val="en-GB"/>
              </w:rPr>
              <w:t>?</w:t>
            </w:r>
          </w:p>
        </w:tc>
      </w:tr>
      <w:tr w:rsidR="00B50482" w:rsidRPr="00936A56" w14:paraId="56371376" w14:textId="77777777" w:rsidTr="00D95EF4">
        <w:tc>
          <w:tcPr>
            <w:tcW w:w="3369" w:type="dxa"/>
          </w:tcPr>
          <w:p w14:paraId="7AE09DE8" w14:textId="65910979" w:rsidR="000E6D0F" w:rsidRPr="00B8768F" w:rsidRDefault="000E6D0F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b/>
                <w:lang w:val="en-GB"/>
              </w:rPr>
              <w:t>Motivation</w:t>
            </w:r>
          </w:p>
          <w:p w14:paraId="55DB2F24" w14:textId="77777777" w:rsidR="008F27FA" w:rsidRDefault="008F27FA" w:rsidP="00D95EF4">
            <w:pPr>
              <w:pStyle w:val="Listeafsnit"/>
              <w:ind w:left="0"/>
              <w:rPr>
                <w:lang w:val="en-GB"/>
              </w:rPr>
            </w:pPr>
          </w:p>
          <w:p w14:paraId="1616D55B" w14:textId="0EEA841E" w:rsidR="000E6D0F" w:rsidRPr="00B8768F" w:rsidRDefault="000E6D0F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Automati</w:t>
            </w:r>
            <w:r w:rsidR="0050702B" w:rsidRPr="00B8768F">
              <w:rPr>
                <w:lang w:val="en-GB"/>
              </w:rPr>
              <w:t>c motivation (habits</w:t>
            </w:r>
            <w:r w:rsidRPr="00B8768F">
              <w:rPr>
                <w:lang w:val="en-GB"/>
              </w:rPr>
              <w:t>)</w:t>
            </w:r>
          </w:p>
          <w:p w14:paraId="7208F374" w14:textId="77777777" w:rsidR="008F27FA" w:rsidRDefault="008F27FA" w:rsidP="0050702B">
            <w:pPr>
              <w:pStyle w:val="Listeafsnit"/>
              <w:ind w:left="0"/>
              <w:rPr>
                <w:lang w:val="en-GB"/>
              </w:rPr>
            </w:pPr>
          </w:p>
          <w:p w14:paraId="0503B225" w14:textId="54AC536A" w:rsidR="000E6D0F" w:rsidRPr="00B8768F" w:rsidRDefault="0050702B" w:rsidP="0050702B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Reflective</w:t>
            </w:r>
            <w:r w:rsidR="000E6D0F" w:rsidRPr="00B8768F">
              <w:rPr>
                <w:lang w:val="en-GB"/>
              </w:rPr>
              <w:t xml:space="preserve"> motivation</w:t>
            </w:r>
          </w:p>
        </w:tc>
        <w:tc>
          <w:tcPr>
            <w:tcW w:w="10207" w:type="dxa"/>
          </w:tcPr>
          <w:p w14:paraId="79D5DDC0" w14:textId="77777777" w:rsidR="000E6D0F" w:rsidRPr="00B8768F" w:rsidRDefault="00B50482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 xml:space="preserve">Could you tell about some good or bad habits that you have </w:t>
            </w:r>
            <w:r w:rsidR="00360457">
              <w:rPr>
                <w:lang w:val="en-GB"/>
              </w:rPr>
              <w:t>had</w:t>
            </w:r>
            <w:r w:rsidRPr="00B8768F">
              <w:rPr>
                <w:lang w:val="en-GB"/>
              </w:rPr>
              <w:t xml:space="preserve"> for handling your symptoms</w:t>
            </w:r>
            <w:r w:rsidR="000E6D0F" w:rsidRPr="00B8768F">
              <w:rPr>
                <w:lang w:val="en-GB"/>
              </w:rPr>
              <w:t>? H</w:t>
            </w:r>
            <w:r w:rsidRPr="00B8768F">
              <w:rPr>
                <w:lang w:val="en-GB"/>
              </w:rPr>
              <w:t>ow did they arise</w:t>
            </w:r>
            <w:r w:rsidR="000E6D0F" w:rsidRPr="00B8768F">
              <w:rPr>
                <w:lang w:val="en-GB"/>
              </w:rPr>
              <w:t xml:space="preserve">? </w:t>
            </w:r>
            <w:r w:rsidRPr="00B8768F">
              <w:rPr>
                <w:lang w:val="en-GB"/>
              </w:rPr>
              <w:t xml:space="preserve">Are there </w:t>
            </w:r>
            <w:r w:rsidR="00360457">
              <w:rPr>
                <w:lang w:val="en-GB"/>
              </w:rPr>
              <w:t>any</w:t>
            </w:r>
            <w:r w:rsidRPr="00B8768F">
              <w:rPr>
                <w:lang w:val="en-GB"/>
              </w:rPr>
              <w:t xml:space="preserve"> habits that you would like to change</w:t>
            </w:r>
            <w:r w:rsidR="000E6D0F" w:rsidRPr="00B8768F">
              <w:rPr>
                <w:lang w:val="en-GB"/>
              </w:rPr>
              <w:t xml:space="preserve">? </w:t>
            </w:r>
            <w:r w:rsidRPr="00B8768F">
              <w:rPr>
                <w:lang w:val="en-GB"/>
              </w:rPr>
              <w:t>Which? What would motivate you to change them</w:t>
            </w:r>
            <w:r w:rsidR="000E6D0F" w:rsidRPr="00B8768F">
              <w:rPr>
                <w:lang w:val="en-GB"/>
              </w:rPr>
              <w:t>?</w:t>
            </w:r>
            <w:r w:rsidR="00360457">
              <w:rPr>
                <w:lang w:val="en-GB"/>
              </w:rPr>
              <w:br/>
            </w:r>
            <w:r w:rsidRPr="00B8768F">
              <w:rPr>
                <w:lang w:val="en-GB"/>
              </w:rPr>
              <w:t>Is there something that you miss in this connection</w:t>
            </w:r>
            <w:r w:rsidR="000E6D0F" w:rsidRPr="00B8768F">
              <w:rPr>
                <w:lang w:val="en-GB"/>
              </w:rPr>
              <w:t xml:space="preserve">? </w:t>
            </w:r>
          </w:p>
          <w:p w14:paraId="1CA90451" w14:textId="77777777" w:rsidR="000E6D0F" w:rsidRPr="00B8768F" w:rsidRDefault="000E6D0F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Ha</w:t>
            </w:r>
            <w:r w:rsidR="00301FB1" w:rsidRPr="00B8768F">
              <w:rPr>
                <w:lang w:val="en-GB"/>
              </w:rPr>
              <w:t>ve your symptoms made you change anything in your life</w:t>
            </w:r>
            <w:r w:rsidRPr="00B8768F">
              <w:rPr>
                <w:lang w:val="en-GB"/>
              </w:rPr>
              <w:t xml:space="preserve">? </w:t>
            </w:r>
            <w:r w:rsidR="00301FB1" w:rsidRPr="00B8768F">
              <w:rPr>
                <w:lang w:val="en-GB"/>
              </w:rPr>
              <w:t xml:space="preserve">What is important </w:t>
            </w:r>
            <w:r w:rsidR="00360457">
              <w:rPr>
                <w:lang w:val="en-GB"/>
              </w:rPr>
              <w:t>to</w:t>
            </w:r>
            <w:r w:rsidR="00301FB1" w:rsidRPr="00B8768F">
              <w:rPr>
                <w:lang w:val="en-GB"/>
              </w:rPr>
              <w:t xml:space="preserve"> you</w:t>
            </w:r>
            <w:r w:rsidRPr="00B8768F">
              <w:rPr>
                <w:lang w:val="en-GB"/>
              </w:rPr>
              <w:t xml:space="preserve">? </w:t>
            </w:r>
            <w:r w:rsidR="00301FB1" w:rsidRPr="00B8768F">
              <w:rPr>
                <w:lang w:val="en-GB"/>
              </w:rPr>
              <w:t>What do you think about the future</w:t>
            </w:r>
            <w:r w:rsidRPr="00B8768F">
              <w:rPr>
                <w:lang w:val="en-GB"/>
              </w:rPr>
              <w:t>?</w:t>
            </w:r>
          </w:p>
          <w:p w14:paraId="1B174AC1" w14:textId="1E615E9C" w:rsidR="000E6D0F" w:rsidRPr="00B8768F" w:rsidRDefault="00AD1661" w:rsidP="00D95EF4">
            <w:pPr>
              <w:pStyle w:val="Listeafsnit"/>
              <w:ind w:left="0"/>
              <w:rPr>
                <w:lang w:val="en-GB"/>
              </w:rPr>
            </w:pPr>
            <w:r>
              <w:rPr>
                <w:lang w:val="en-GB"/>
              </w:rPr>
              <w:t>What do you think could be</w:t>
            </w:r>
            <w:r w:rsidR="00301FB1" w:rsidRPr="00B8768F">
              <w:rPr>
                <w:lang w:val="en-GB"/>
              </w:rPr>
              <w:t xml:space="preserve"> the cause of your symptoms?</w:t>
            </w:r>
          </w:p>
          <w:p w14:paraId="679B91D9" w14:textId="3548D0A0" w:rsidR="000E6D0F" w:rsidRPr="00B8768F" w:rsidRDefault="00301FB1" w:rsidP="00AD1661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lastRenderedPageBreak/>
              <w:t xml:space="preserve">(Do you think that </w:t>
            </w:r>
            <w:r w:rsidR="009D0E9C" w:rsidRPr="00B8768F">
              <w:rPr>
                <w:lang w:val="en-GB"/>
              </w:rPr>
              <w:t>your symptoms are there for a reason</w:t>
            </w:r>
            <w:r w:rsidR="00AD1661">
              <w:rPr>
                <w:lang w:val="en-GB"/>
              </w:rPr>
              <w:t>,</w:t>
            </w:r>
            <w:r w:rsidR="000E6D0F" w:rsidRPr="00B8768F">
              <w:rPr>
                <w:lang w:val="en-GB"/>
              </w:rPr>
              <w:t xml:space="preserve"> </w:t>
            </w:r>
            <w:r w:rsidR="009D0E9C" w:rsidRPr="00B8768F">
              <w:rPr>
                <w:lang w:val="en-GB"/>
              </w:rPr>
              <w:t>e.g. that your body is trying to tell you something</w:t>
            </w:r>
            <w:r w:rsidR="000E6D0F" w:rsidRPr="00B8768F">
              <w:rPr>
                <w:lang w:val="en-GB"/>
              </w:rPr>
              <w:t>?)</w:t>
            </w:r>
          </w:p>
        </w:tc>
      </w:tr>
      <w:tr w:rsidR="00B50482" w:rsidRPr="00936A56" w14:paraId="149C391B" w14:textId="77777777" w:rsidTr="00D95EF4">
        <w:tc>
          <w:tcPr>
            <w:tcW w:w="3369" w:type="dxa"/>
          </w:tcPr>
          <w:p w14:paraId="19F289B5" w14:textId="77777777" w:rsidR="000E6D0F" w:rsidRPr="00B8768F" w:rsidRDefault="0050702B" w:rsidP="00D95EF4">
            <w:pPr>
              <w:pStyle w:val="Listeafsnit"/>
              <w:ind w:left="0"/>
              <w:rPr>
                <w:b/>
                <w:lang w:val="en-GB"/>
              </w:rPr>
            </w:pPr>
            <w:r w:rsidRPr="00B8768F">
              <w:rPr>
                <w:b/>
                <w:lang w:val="en-GB"/>
              </w:rPr>
              <w:lastRenderedPageBreak/>
              <w:t>Tech</w:t>
            </w:r>
            <w:r w:rsidR="000E6D0F" w:rsidRPr="00B8768F">
              <w:rPr>
                <w:b/>
                <w:lang w:val="en-GB"/>
              </w:rPr>
              <w:t>nolog</w:t>
            </w:r>
            <w:r w:rsidRPr="00B8768F">
              <w:rPr>
                <w:b/>
                <w:lang w:val="en-GB"/>
              </w:rPr>
              <w:t>y</w:t>
            </w:r>
          </w:p>
          <w:p w14:paraId="0899B78E" w14:textId="77777777" w:rsidR="000E6D0F" w:rsidRPr="00B8768F" w:rsidRDefault="000E6D0F" w:rsidP="00D95EF4">
            <w:pPr>
              <w:pStyle w:val="Listeafsnit"/>
              <w:ind w:left="0"/>
              <w:rPr>
                <w:lang w:val="en-GB"/>
              </w:rPr>
            </w:pPr>
          </w:p>
        </w:tc>
        <w:tc>
          <w:tcPr>
            <w:tcW w:w="10207" w:type="dxa"/>
          </w:tcPr>
          <w:p w14:paraId="0C236B0D" w14:textId="77777777" w:rsidR="000E6D0F" w:rsidRPr="00B8768F" w:rsidRDefault="009D0E9C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Which types of technology do you use in your everyday life?</w:t>
            </w:r>
            <w:r w:rsidR="000E6D0F" w:rsidRPr="00B8768F">
              <w:rPr>
                <w:lang w:val="en-GB"/>
              </w:rPr>
              <w:t xml:space="preserve"> </w:t>
            </w:r>
            <w:r w:rsidRPr="00B8768F">
              <w:rPr>
                <w:lang w:val="en-GB"/>
              </w:rPr>
              <w:t>For what and when</w:t>
            </w:r>
            <w:r w:rsidR="000E6D0F" w:rsidRPr="00B8768F">
              <w:rPr>
                <w:lang w:val="en-GB"/>
              </w:rPr>
              <w:t>?</w:t>
            </w:r>
          </w:p>
          <w:p w14:paraId="45CE887F" w14:textId="11F33CDB" w:rsidR="000E6D0F" w:rsidRPr="00B8768F" w:rsidRDefault="009D0E9C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What do you think about offering an internet-based programme for patients such as you</w:t>
            </w:r>
            <w:r w:rsidR="000E6D0F" w:rsidRPr="00B8768F">
              <w:rPr>
                <w:lang w:val="en-GB"/>
              </w:rPr>
              <w:t xml:space="preserve">? </w:t>
            </w:r>
            <w:r w:rsidR="00FC37BA">
              <w:rPr>
                <w:lang w:val="en-GB"/>
              </w:rPr>
              <w:t>Pros and cons</w:t>
            </w:r>
            <w:r w:rsidR="000E6D0F" w:rsidRPr="00B8768F">
              <w:rPr>
                <w:lang w:val="en-GB"/>
              </w:rPr>
              <w:t>?</w:t>
            </w:r>
          </w:p>
          <w:p w14:paraId="1F574183" w14:textId="77777777" w:rsidR="000E6D0F" w:rsidRPr="00B8768F" w:rsidRDefault="009D0E9C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Based on our conversation, what do you find importan</w:t>
            </w:r>
            <w:r w:rsidR="00360457">
              <w:rPr>
                <w:lang w:val="en-GB"/>
              </w:rPr>
              <w:t>t to include in an internet-based</w:t>
            </w:r>
            <w:r w:rsidRPr="00B8768F">
              <w:rPr>
                <w:lang w:val="en-GB"/>
              </w:rPr>
              <w:t xml:space="preserve"> self-help programme</w:t>
            </w:r>
            <w:r w:rsidR="000E6D0F" w:rsidRPr="00B8768F">
              <w:rPr>
                <w:lang w:val="en-GB"/>
              </w:rPr>
              <w:t xml:space="preserve">? </w:t>
            </w:r>
            <w:r w:rsidRPr="00B8768F">
              <w:rPr>
                <w:lang w:val="en-GB"/>
              </w:rPr>
              <w:t>Do you have any ideas</w:t>
            </w:r>
            <w:r w:rsidR="00B8768F" w:rsidRPr="00B8768F">
              <w:rPr>
                <w:lang w:val="en-GB"/>
              </w:rPr>
              <w:t xml:space="preserve"> of what such programme should include for you to see it as helpful in making you get better</w:t>
            </w:r>
            <w:r w:rsidR="000E6D0F" w:rsidRPr="00B8768F">
              <w:rPr>
                <w:lang w:val="en-GB"/>
              </w:rPr>
              <w:t>?</w:t>
            </w:r>
          </w:p>
          <w:p w14:paraId="7178FC1A" w14:textId="77777777" w:rsidR="000E6D0F" w:rsidRPr="00B8768F" w:rsidRDefault="00B8768F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 xml:space="preserve">Which role should your own GP have in </w:t>
            </w:r>
            <w:r w:rsidR="00360457">
              <w:rPr>
                <w:lang w:val="en-GB"/>
              </w:rPr>
              <w:t>such</w:t>
            </w:r>
            <w:r w:rsidRPr="00B8768F">
              <w:rPr>
                <w:lang w:val="en-GB"/>
              </w:rPr>
              <w:t xml:space="preserve"> internet-based programme</w:t>
            </w:r>
            <w:r w:rsidR="000E6D0F" w:rsidRPr="00B8768F">
              <w:rPr>
                <w:lang w:val="en-GB"/>
              </w:rPr>
              <w:t>? S</w:t>
            </w:r>
            <w:r w:rsidRPr="00B8768F">
              <w:rPr>
                <w:lang w:val="en-GB"/>
              </w:rPr>
              <w:t>hould your GP, for example, be able to follow how much you are using it</w:t>
            </w:r>
            <w:r w:rsidR="000E6D0F" w:rsidRPr="00B8768F">
              <w:rPr>
                <w:lang w:val="en-GB"/>
              </w:rPr>
              <w:t xml:space="preserve">? </w:t>
            </w:r>
            <w:r w:rsidRPr="00B8768F">
              <w:rPr>
                <w:lang w:val="en-GB"/>
              </w:rPr>
              <w:t>Should you be able to communicate with your GP through the programme</w:t>
            </w:r>
            <w:r w:rsidR="000E6D0F" w:rsidRPr="00B8768F">
              <w:rPr>
                <w:lang w:val="en-GB"/>
              </w:rPr>
              <w:t>?</w:t>
            </w:r>
          </w:p>
          <w:p w14:paraId="496C7685" w14:textId="77777777" w:rsidR="000E6D0F" w:rsidRPr="00B8768F" w:rsidRDefault="00B8768F" w:rsidP="00D95EF4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How do you think the programme is best introduced to patients like you</w:t>
            </w:r>
            <w:r w:rsidR="000E6D0F" w:rsidRPr="00B8768F">
              <w:rPr>
                <w:lang w:val="en-GB"/>
              </w:rPr>
              <w:t xml:space="preserve">? </w:t>
            </w:r>
          </w:p>
          <w:p w14:paraId="610B9692" w14:textId="77777777" w:rsidR="000E6D0F" w:rsidRPr="00B8768F" w:rsidRDefault="00B8768F" w:rsidP="00B8768F">
            <w:pPr>
              <w:pStyle w:val="Listeafsnit"/>
              <w:ind w:left="0"/>
              <w:rPr>
                <w:lang w:val="en-GB"/>
              </w:rPr>
            </w:pPr>
            <w:r w:rsidRPr="00B8768F">
              <w:rPr>
                <w:lang w:val="en-GB"/>
              </w:rPr>
              <w:t>What would seem motivating for using such programme</w:t>
            </w:r>
            <w:r w:rsidR="000E6D0F" w:rsidRPr="00B8768F">
              <w:rPr>
                <w:lang w:val="en-GB"/>
              </w:rPr>
              <w:t>?</w:t>
            </w:r>
          </w:p>
        </w:tc>
      </w:tr>
    </w:tbl>
    <w:p w14:paraId="48478106" w14:textId="0EC5F42B" w:rsidR="000E6D0F" w:rsidRDefault="000E6D0F" w:rsidP="00FF64A3">
      <w:pPr>
        <w:rPr>
          <w:lang w:val="en-GB"/>
        </w:rPr>
      </w:pPr>
    </w:p>
    <w:p w14:paraId="5B34C13A" w14:textId="11E5C356" w:rsidR="00A7079A" w:rsidRDefault="00A7079A">
      <w:pPr>
        <w:spacing w:after="160"/>
        <w:rPr>
          <w:lang w:val="en-GB"/>
        </w:rPr>
      </w:pPr>
      <w:r>
        <w:rPr>
          <w:lang w:val="en-GB"/>
        </w:rPr>
        <w:br w:type="page"/>
      </w:r>
    </w:p>
    <w:p w14:paraId="6C9ECBCC" w14:textId="77777777" w:rsidR="00A7079A" w:rsidRPr="005F3183" w:rsidRDefault="00A7079A" w:rsidP="00A7079A">
      <w:pPr>
        <w:pStyle w:val="Overskrift6"/>
        <w:rPr>
          <w:lang w:val="en-GB"/>
        </w:rPr>
      </w:pPr>
      <w:r w:rsidRPr="005F3183">
        <w:rPr>
          <w:lang w:val="en-GB"/>
        </w:rPr>
        <w:lastRenderedPageBreak/>
        <w:t>Interview guide - GPs</w:t>
      </w:r>
    </w:p>
    <w:p w14:paraId="22FD355E" w14:textId="77777777" w:rsidR="00A7079A" w:rsidRPr="005F3183" w:rsidRDefault="00A7079A" w:rsidP="00A7079A">
      <w:pPr>
        <w:rPr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91"/>
        <w:gridCol w:w="7037"/>
      </w:tblGrid>
      <w:tr w:rsidR="00A7079A" w:rsidRPr="005F3183" w14:paraId="3FF24A50" w14:textId="77777777" w:rsidTr="00F435F4">
        <w:tc>
          <w:tcPr>
            <w:tcW w:w="3369" w:type="dxa"/>
            <w:shd w:val="clear" w:color="auto" w:fill="D9D9D9" w:themeFill="background1" w:themeFillShade="D9"/>
          </w:tcPr>
          <w:p w14:paraId="66F50C1F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>Domains</w:t>
            </w:r>
          </w:p>
        </w:tc>
        <w:tc>
          <w:tcPr>
            <w:tcW w:w="10207" w:type="dxa"/>
            <w:shd w:val="clear" w:color="auto" w:fill="D9D9D9" w:themeFill="background1" w:themeFillShade="D9"/>
          </w:tcPr>
          <w:p w14:paraId="61DEEB35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b/>
                <w:lang w:val="en-GB"/>
              </w:rPr>
            </w:pPr>
            <w:r w:rsidRPr="005F3183">
              <w:rPr>
                <w:rFonts w:cstheme="minorHAnsi"/>
                <w:b/>
                <w:lang w:val="en-GB"/>
              </w:rPr>
              <w:t>Interview questions</w:t>
            </w:r>
          </w:p>
        </w:tc>
      </w:tr>
      <w:tr w:rsidR="00A7079A" w:rsidRPr="00090771" w14:paraId="22C18543" w14:textId="77777777" w:rsidTr="00F435F4">
        <w:tc>
          <w:tcPr>
            <w:tcW w:w="3369" w:type="dxa"/>
          </w:tcPr>
          <w:p w14:paraId="4D19B4C8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b/>
                <w:lang w:val="en-GB"/>
              </w:rPr>
            </w:pPr>
            <w:r w:rsidRPr="005F3183">
              <w:rPr>
                <w:rFonts w:cstheme="minorHAnsi"/>
                <w:b/>
                <w:lang w:val="en-GB"/>
              </w:rPr>
              <w:t>Background information</w:t>
            </w:r>
          </w:p>
        </w:tc>
        <w:tc>
          <w:tcPr>
            <w:tcW w:w="10207" w:type="dxa"/>
          </w:tcPr>
          <w:p w14:paraId="6E392EB3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>Would you start by telling a little about yourself as a general practitioner (age, number of years as a practicing GP, special functions as a doctor, special interests</w:t>
            </w:r>
            <w:r>
              <w:rPr>
                <w:rFonts w:cstheme="minorHAnsi"/>
                <w:lang w:val="en-GB"/>
              </w:rPr>
              <w:t>)?</w:t>
            </w:r>
          </w:p>
        </w:tc>
      </w:tr>
      <w:tr w:rsidR="00A7079A" w:rsidRPr="000E033C" w14:paraId="11BD5E26" w14:textId="77777777" w:rsidTr="00F435F4">
        <w:tc>
          <w:tcPr>
            <w:tcW w:w="3369" w:type="dxa"/>
          </w:tcPr>
          <w:p w14:paraId="7522151B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b/>
                <w:lang w:val="en-GB"/>
              </w:rPr>
              <w:t>Capability</w:t>
            </w:r>
          </w:p>
          <w:p w14:paraId="3790AEBC" w14:textId="77777777" w:rsidR="00A7079A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</w:p>
          <w:p w14:paraId="448C3AF0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hysical capability</w:t>
            </w:r>
          </w:p>
          <w:p w14:paraId="52BDDE75" w14:textId="77777777" w:rsidR="00A7079A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</w:p>
          <w:p w14:paraId="590BFD1A" w14:textId="77777777" w:rsidR="00A7079A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</w:p>
          <w:p w14:paraId="3BF9BD0A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Psychological </w:t>
            </w:r>
            <w:r>
              <w:rPr>
                <w:rFonts w:cstheme="minorHAnsi"/>
                <w:lang w:val="en-GB"/>
              </w:rPr>
              <w:t>capability</w:t>
            </w:r>
          </w:p>
          <w:p w14:paraId="76D6065D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</w:p>
        </w:tc>
        <w:tc>
          <w:tcPr>
            <w:tcW w:w="10207" w:type="dxa"/>
          </w:tcPr>
          <w:p w14:paraId="0BBF26E8" w14:textId="77777777" w:rsidR="00A7079A" w:rsidRPr="005F3183" w:rsidRDefault="00A7079A" w:rsidP="00F435F4">
            <w:pPr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How often do you see patients with persistent symptoms in your practice? </w:t>
            </w:r>
          </w:p>
          <w:p w14:paraId="3F445558" w14:textId="77777777" w:rsidR="00A7079A" w:rsidRPr="005F3183" w:rsidRDefault="00A7079A" w:rsidP="00F435F4">
            <w:pPr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How do you </w:t>
            </w:r>
            <w:r>
              <w:rPr>
                <w:rFonts w:cstheme="minorHAnsi"/>
                <w:lang w:val="en-GB"/>
              </w:rPr>
              <w:t>experience</w:t>
            </w:r>
            <w:r w:rsidRPr="005F3183">
              <w:rPr>
                <w:rFonts w:cstheme="minorHAnsi"/>
                <w:lang w:val="en-GB"/>
              </w:rPr>
              <w:t xml:space="preserve"> them? </w:t>
            </w:r>
          </w:p>
          <w:p w14:paraId="3B8ADA40" w14:textId="77777777" w:rsidR="00A7079A" w:rsidRPr="005F3183" w:rsidRDefault="00A7079A" w:rsidP="00F435F4">
            <w:pPr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How do you handle them in the consultation? How and when do you articulate to them that their symptoms do not have a medical explanation? Which challenges do you experience? </w:t>
            </w:r>
          </w:p>
          <w:p w14:paraId="58E39573" w14:textId="77777777" w:rsidR="00A7079A" w:rsidRPr="005F3183" w:rsidRDefault="00A7079A" w:rsidP="00F435F4">
            <w:pPr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>Some doctors experience diagnostic uncertainty and ”bet on two horses”.</w:t>
            </w:r>
            <w:r>
              <w:rPr>
                <w:rFonts w:cstheme="minorHAnsi"/>
                <w:lang w:val="en-GB"/>
              </w:rPr>
              <w:br/>
            </w:r>
            <w:r w:rsidRPr="005F3183">
              <w:rPr>
                <w:rFonts w:cstheme="minorHAnsi"/>
                <w:lang w:val="en-GB"/>
              </w:rPr>
              <w:t xml:space="preserve">Is this something that you recognise for patients with persistent symptoms? How do you handle it? </w:t>
            </w:r>
          </w:p>
          <w:p w14:paraId="2DE95291" w14:textId="77777777" w:rsidR="00A7079A" w:rsidRPr="005F3183" w:rsidRDefault="00A7079A" w:rsidP="00F435F4">
            <w:pPr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>Is there something that could make it easier for you to handle such situation/uncertainty?</w:t>
            </w:r>
          </w:p>
          <w:p w14:paraId="6B114CD4" w14:textId="77777777" w:rsidR="00A7079A" w:rsidRPr="005F3183" w:rsidRDefault="00A7079A" w:rsidP="00F435F4">
            <w:pPr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What do you recommend your patients </w:t>
            </w:r>
            <w:r>
              <w:rPr>
                <w:rFonts w:cstheme="minorHAnsi"/>
                <w:lang w:val="en-GB"/>
              </w:rPr>
              <w:t>to do to</w:t>
            </w:r>
            <w:r w:rsidRPr="005F3183">
              <w:rPr>
                <w:rFonts w:cstheme="minorHAnsi"/>
                <w:lang w:val="en-GB"/>
              </w:rPr>
              <w:t xml:space="preserve"> handl</w:t>
            </w:r>
            <w:r>
              <w:rPr>
                <w:rFonts w:cstheme="minorHAnsi"/>
                <w:lang w:val="en-GB"/>
              </w:rPr>
              <w:t>e</w:t>
            </w:r>
            <w:r w:rsidRPr="005F3183">
              <w:rPr>
                <w:rFonts w:cstheme="minorHAnsi"/>
                <w:lang w:val="en-GB"/>
              </w:rPr>
              <w:t xml:space="preserve"> their persistent and unexplained symptoms? Are there any </w:t>
            </w:r>
            <w:r>
              <w:rPr>
                <w:rFonts w:cstheme="minorHAnsi"/>
                <w:lang w:val="en-GB"/>
              </w:rPr>
              <w:t>capabilities</w:t>
            </w:r>
            <w:r w:rsidRPr="005F3183">
              <w:rPr>
                <w:rFonts w:cstheme="minorHAnsi"/>
                <w:lang w:val="en-GB"/>
              </w:rPr>
              <w:t xml:space="preserve"> that you lack in this connection? What could help you?</w:t>
            </w:r>
          </w:p>
        </w:tc>
      </w:tr>
      <w:tr w:rsidR="00A7079A" w:rsidRPr="00090771" w14:paraId="4B3E191F" w14:textId="77777777" w:rsidTr="00F435F4">
        <w:trPr>
          <w:trHeight w:val="2182"/>
        </w:trPr>
        <w:tc>
          <w:tcPr>
            <w:tcW w:w="3369" w:type="dxa"/>
          </w:tcPr>
          <w:p w14:paraId="28D19878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b/>
                <w:lang w:val="en-GB"/>
              </w:rPr>
              <w:t>Opportunity</w:t>
            </w:r>
          </w:p>
          <w:p w14:paraId="0BD30412" w14:textId="77777777" w:rsidR="00A7079A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</w:p>
          <w:p w14:paraId="394FDD2A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Physical </w:t>
            </w:r>
            <w:r>
              <w:rPr>
                <w:rFonts w:cstheme="minorHAnsi"/>
                <w:lang w:val="en-GB"/>
              </w:rPr>
              <w:t>opportunity</w:t>
            </w:r>
          </w:p>
          <w:p w14:paraId="47E457B1" w14:textId="77777777" w:rsidR="00A7079A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</w:p>
          <w:p w14:paraId="1E050D6D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ocial opportunity</w:t>
            </w:r>
          </w:p>
        </w:tc>
        <w:tc>
          <w:tcPr>
            <w:tcW w:w="10207" w:type="dxa"/>
          </w:tcPr>
          <w:p w14:paraId="42E0C632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>How do you experience the general approach in the healthcare system</w:t>
            </w:r>
            <w:r>
              <w:rPr>
                <w:rFonts w:cstheme="minorHAnsi"/>
                <w:lang w:val="en-GB"/>
              </w:rPr>
              <w:t xml:space="preserve"> </w:t>
            </w:r>
            <w:r w:rsidRPr="005F3183">
              <w:rPr>
                <w:rFonts w:cstheme="minorHAnsi"/>
                <w:lang w:val="en-GB"/>
              </w:rPr>
              <w:t>to this group of patients? How do you perceive the collaboration with the specialised system on this group of patients (primary sector, municipalities, work places, specialised healthcare system)?</w:t>
            </w:r>
          </w:p>
          <w:p w14:paraId="44203D76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How do you </w:t>
            </w:r>
            <w:r>
              <w:rPr>
                <w:rFonts w:cstheme="minorHAnsi"/>
                <w:lang w:val="en-GB"/>
              </w:rPr>
              <w:t>experience</w:t>
            </w:r>
            <w:r w:rsidRPr="005F3183">
              <w:rPr>
                <w:rFonts w:cstheme="minorHAnsi"/>
                <w:lang w:val="en-GB"/>
              </w:rPr>
              <w:t xml:space="preserve"> that your colleagues </w:t>
            </w:r>
            <w:r>
              <w:rPr>
                <w:rFonts w:cstheme="minorHAnsi"/>
                <w:lang w:val="en-GB"/>
              </w:rPr>
              <w:t xml:space="preserve">look at </w:t>
            </w:r>
            <w:r w:rsidRPr="005F3183">
              <w:rPr>
                <w:rFonts w:cstheme="minorHAnsi"/>
                <w:lang w:val="en-GB"/>
              </w:rPr>
              <w:t>this group of patients?</w:t>
            </w:r>
          </w:p>
          <w:p w14:paraId="23E2B4C8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Which needs do you see </w:t>
            </w:r>
            <w:r>
              <w:rPr>
                <w:rFonts w:cstheme="minorHAnsi"/>
                <w:lang w:val="en-GB"/>
              </w:rPr>
              <w:t>in</w:t>
            </w:r>
            <w:r w:rsidRPr="005F3183">
              <w:rPr>
                <w:rFonts w:cstheme="minorHAnsi"/>
                <w:lang w:val="en-GB"/>
              </w:rPr>
              <w:t xml:space="preserve"> the patients with persistent symptoms? Which </w:t>
            </w:r>
            <w:r>
              <w:rPr>
                <w:rFonts w:cstheme="minorHAnsi"/>
                <w:lang w:val="en-GB"/>
              </w:rPr>
              <w:t xml:space="preserve">opportunities </w:t>
            </w:r>
            <w:r w:rsidRPr="005F3183">
              <w:rPr>
                <w:rFonts w:cstheme="minorHAnsi"/>
                <w:lang w:val="en-GB"/>
              </w:rPr>
              <w:t>do you have for helping them? Is there something you need in this regard</w:t>
            </w:r>
            <w:r>
              <w:rPr>
                <w:rFonts w:cstheme="minorHAnsi"/>
                <w:lang w:val="en-GB"/>
              </w:rPr>
              <w:t>?</w:t>
            </w:r>
          </w:p>
        </w:tc>
      </w:tr>
      <w:tr w:rsidR="00A7079A" w:rsidRPr="00090771" w14:paraId="1D624E1A" w14:textId="77777777" w:rsidTr="00F435F4">
        <w:tc>
          <w:tcPr>
            <w:tcW w:w="3369" w:type="dxa"/>
          </w:tcPr>
          <w:p w14:paraId="2856AA82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b/>
                <w:lang w:val="en-GB"/>
              </w:rPr>
              <w:t>Motivation</w:t>
            </w:r>
          </w:p>
          <w:p w14:paraId="1FD7F473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>Automatic motivation (habits)</w:t>
            </w:r>
          </w:p>
          <w:p w14:paraId="3AC9B499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>Reflective motivation</w:t>
            </w:r>
          </w:p>
        </w:tc>
        <w:tc>
          <w:tcPr>
            <w:tcW w:w="10207" w:type="dxa"/>
          </w:tcPr>
          <w:p w14:paraId="67221CBC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>What motiv</w:t>
            </w:r>
            <w:r>
              <w:rPr>
                <w:rFonts w:cstheme="minorHAnsi"/>
                <w:lang w:val="en-GB"/>
              </w:rPr>
              <w:t>at</w:t>
            </w:r>
            <w:r w:rsidRPr="005F3183">
              <w:rPr>
                <w:rFonts w:cstheme="minorHAnsi"/>
                <w:lang w:val="en-GB"/>
              </w:rPr>
              <w:t>es you in your daily life as a GP? What motivates you specifically to help patients with persistent symptoms?</w:t>
            </w:r>
          </w:p>
          <w:p w14:paraId="22B53942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>What do you expect of patients with persistent symptoms? How do you communicate your expectations to them?</w:t>
            </w:r>
          </w:p>
        </w:tc>
      </w:tr>
      <w:tr w:rsidR="00A7079A" w:rsidRPr="00090771" w14:paraId="14FAC923" w14:textId="77777777" w:rsidTr="00F435F4">
        <w:tc>
          <w:tcPr>
            <w:tcW w:w="3369" w:type="dxa"/>
          </w:tcPr>
          <w:p w14:paraId="5F5B0CF7" w14:textId="77777777" w:rsidR="00A7079A" w:rsidRPr="00090771" w:rsidRDefault="00A7079A" w:rsidP="00F435F4">
            <w:pPr>
              <w:pStyle w:val="Listeafsnit"/>
              <w:ind w:left="0"/>
              <w:rPr>
                <w:rFonts w:cstheme="minorHAnsi"/>
                <w:b/>
                <w:lang w:val="en-GB"/>
              </w:rPr>
            </w:pPr>
            <w:r w:rsidRPr="005F3183">
              <w:rPr>
                <w:rFonts w:cstheme="minorHAnsi"/>
                <w:b/>
                <w:lang w:val="en-GB"/>
              </w:rPr>
              <w:t>Technology</w:t>
            </w:r>
          </w:p>
        </w:tc>
        <w:tc>
          <w:tcPr>
            <w:tcW w:w="10207" w:type="dxa"/>
          </w:tcPr>
          <w:p w14:paraId="430D518C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What is your attitude in general to referring your patients to a technological solution/a self-help programme? Pros and cons for you as a GP? </w:t>
            </w:r>
          </w:p>
          <w:p w14:paraId="70FE3E53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>Based on our conversation, what do you find important to include in an internet-based self-help programme for patients with persistent symptoms to ensure that it makes sense to you as a GP? Do you have any ideas as to what such programme should include?</w:t>
            </w:r>
          </w:p>
          <w:p w14:paraId="64A9E784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Which role should you have as a GP in the programme? Are there any skills that you lack in this connection? </w:t>
            </w:r>
          </w:p>
          <w:p w14:paraId="6523AC69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How and when in the course do you think that the programme should be introduced to the patients? What could help you with this? Which physical barriers </w:t>
            </w:r>
            <w:r>
              <w:rPr>
                <w:rFonts w:cstheme="minorHAnsi"/>
                <w:lang w:val="en-GB"/>
              </w:rPr>
              <w:t xml:space="preserve">do you see </w:t>
            </w:r>
            <w:r w:rsidRPr="005F3183">
              <w:rPr>
                <w:rFonts w:cstheme="minorHAnsi"/>
                <w:lang w:val="en-GB"/>
              </w:rPr>
              <w:t>in your practice for using an internet-based self-help programme for patients with persistent symptoms? (Should it be integrated into existing systems?)</w:t>
            </w:r>
          </w:p>
          <w:p w14:paraId="249A22D8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lastRenderedPageBreak/>
              <w:t xml:space="preserve">Which organisational </w:t>
            </w:r>
            <w:r>
              <w:rPr>
                <w:rFonts w:cstheme="minorHAnsi"/>
                <w:lang w:val="en-GB"/>
              </w:rPr>
              <w:t>framework</w:t>
            </w:r>
            <w:r w:rsidRPr="005F3183">
              <w:rPr>
                <w:rFonts w:cstheme="minorHAnsi"/>
                <w:lang w:val="en-GB"/>
              </w:rPr>
              <w:t xml:space="preserve"> do you see as </w:t>
            </w:r>
            <w:r>
              <w:rPr>
                <w:rFonts w:cstheme="minorHAnsi"/>
                <w:lang w:val="en-GB"/>
              </w:rPr>
              <w:t>hampering</w:t>
            </w:r>
            <w:r w:rsidRPr="005F3183">
              <w:rPr>
                <w:rFonts w:cstheme="minorHAnsi"/>
                <w:lang w:val="en-GB"/>
              </w:rPr>
              <w:t xml:space="preserve"> and </w:t>
            </w:r>
            <w:r>
              <w:rPr>
                <w:rFonts w:cstheme="minorHAnsi"/>
                <w:lang w:val="en-GB"/>
              </w:rPr>
              <w:t>facilitating</w:t>
            </w:r>
            <w:r w:rsidRPr="005F3183">
              <w:rPr>
                <w:rFonts w:cstheme="minorHAnsi"/>
                <w:lang w:val="en-GB"/>
              </w:rPr>
              <w:t xml:space="preserve"> in general practice in connection with using internet-based self-help programmes for patients with persistent symptoms?</w:t>
            </w:r>
          </w:p>
          <w:p w14:paraId="4837851F" w14:textId="77777777" w:rsidR="00A7079A" w:rsidRPr="005F3183" w:rsidRDefault="00A7079A" w:rsidP="00F435F4">
            <w:pPr>
              <w:pStyle w:val="Listeafsnit"/>
              <w:ind w:left="0"/>
              <w:rPr>
                <w:rFonts w:cstheme="minorHAnsi"/>
                <w:lang w:val="en-GB"/>
              </w:rPr>
            </w:pPr>
            <w:r w:rsidRPr="005F3183">
              <w:rPr>
                <w:rFonts w:cstheme="minorHAnsi"/>
                <w:lang w:val="en-GB"/>
              </w:rPr>
              <w:t xml:space="preserve">What would motivate you as a GP to use such programme in your practice? </w:t>
            </w:r>
          </w:p>
        </w:tc>
      </w:tr>
    </w:tbl>
    <w:p w14:paraId="7402F324" w14:textId="77777777" w:rsidR="00A7079A" w:rsidRPr="005F3183" w:rsidRDefault="00A7079A" w:rsidP="00A7079A">
      <w:pPr>
        <w:rPr>
          <w:lang w:val="en-GB"/>
        </w:rPr>
      </w:pPr>
    </w:p>
    <w:p w14:paraId="368377FC" w14:textId="77777777" w:rsidR="00A7079A" w:rsidRPr="00134427" w:rsidRDefault="00A7079A" w:rsidP="00134427">
      <w:pPr>
        <w:pStyle w:val="Ingenafstand"/>
        <w:spacing w:line="259" w:lineRule="auto"/>
        <w:rPr>
          <w:lang w:val="en-GB"/>
        </w:rPr>
      </w:pPr>
    </w:p>
    <w:sectPr w:rsidR="00A7079A" w:rsidRPr="0013442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D0F"/>
    <w:rsid w:val="000A6A8C"/>
    <w:rsid w:val="000D72D9"/>
    <w:rsid w:val="000E6D0F"/>
    <w:rsid w:val="00134427"/>
    <w:rsid w:val="001A107F"/>
    <w:rsid w:val="00222634"/>
    <w:rsid w:val="00301FB1"/>
    <w:rsid w:val="00360457"/>
    <w:rsid w:val="0050702B"/>
    <w:rsid w:val="005E2447"/>
    <w:rsid w:val="005F222D"/>
    <w:rsid w:val="00634B5C"/>
    <w:rsid w:val="006B3C09"/>
    <w:rsid w:val="006E6528"/>
    <w:rsid w:val="00740821"/>
    <w:rsid w:val="0078773B"/>
    <w:rsid w:val="008F27FA"/>
    <w:rsid w:val="00936A56"/>
    <w:rsid w:val="009D0E9C"/>
    <w:rsid w:val="009E6B17"/>
    <w:rsid w:val="00A53125"/>
    <w:rsid w:val="00A7079A"/>
    <w:rsid w:val="00AD1661"/>
    <w:rsid w:val="00B50482"/>
    <w:rsid w:val="00B8768F"/>
    <w:rsid w:val="00BD54A9"/>
    <w:rsid w:val="00BF6592"/>
    <w:rsid w:val="00DF3F16"/>
    <w:rsid w:val="00E16447"/>
    <w:rsid w:val="00F06671"/>
    <w:rsid w:val="00FC37BA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51092"/>
  <w15:chartTrackingRefBased/>
  <w15:docId w15:val="{6BA1FC1B-9FDA-4D1D-83E6-E1C2792A1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4A3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paragraph" w:styleId="Overskrift6">
    <w:name w:val="heading 6"/>
    <w:basedOn w:val="Normal"/>
    <w:next w:val="Normal"/>
    <w:link w:val="Overskrift6Tegn"/>
    <w:uiPriority w:val="9"/>
    <w:unhideWhenUsed/>
    <w:qFormat/>
    <w:rsid w:val="000E6D0F"/>
    <w:pPr>
      <w:keepNext/>
      <w:outlineLvl w:val="5"/>
    </w:pPr>
    <w:rPr>
      <w:b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paragraph" w:styleId="Listeafsnit">
    <w:name w:val="List Paragraph"/>
    <w:basedOn w:val="Normal"/>
    <w:uiPriority w:val="34"/>
    <w:qFormat/>
    <w:rsid w:val="000E6D0F"/>
    <w:pPr>
      <w:spacing w:after="210" w:line="240" w:lineRule="auto"/>
      <w:ind w:left="720"/>
      <w:contextualSpacing/>
    </w:pPr>
    <w:rPr>
      <w:rFonts w:asciiTheme="minorHAnsi" w:hAnsiTheme="minorHAnsi"/>
      <w:szCs w:val="22"/>
    </w:rPr>
  </w:style>
  <w:style w:type="table" w:styleId="Tabel-Gitter">
    <w:name w:val="Table Grid"/>
    <w:basedOn w:val="Tabel-Normal"/>
    <w:uiPriority w:val="59"/>
    <w:rsid w:val="000E6D0F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6Tegn">
    <w:name w:val="Overskrift 6 Tegn"/>
    <w:basedOn w:val="Standardskrifttypeiafsnit"/>
    <w:link w:val="Overskrift6"/>
    <w:uiPriority w:val="9"/>
    <w:rsid w:val="000E6D0F"/>
    <w:rPr>
      <w:b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E652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E6528"/>
    <w:pPr>
      <w:spacing w:line="240" w:lineRule="auto"/>
    </w:p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E6528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E652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E6528"/>
    <w:rPr>
      <w:b/>
      <w:bCs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E652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E6528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F0667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C4639-FEFB-4448-BD14-C9470F35C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5</Words>
  <Characters>5586</Characters>
  <Application>Microsoft Office Word</Application>
  <DocSecurity>0</DocSecurity>
  <Lines>46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6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Trøllund Rask</dc:creator>
  <cp:keywords/>
  <dc:description/>
  <cp:lastModifiedBy>Mette Trøllund Rask</cp:lastModifiedBy>
  <cp:revision>3</cp:revision>
  <dcterms:created xsi:type="dcterms:W3CDTF">2021-01-04T16:38:00Z</dcterms:created>
  <dcterms:modified xsi:type="dcterms:W3CDTF">2021-01-04T16:38:00Z</dcterms:modified>
</cp:coreProperties>
</file>